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09023" w14:textId="04CAA9F9" w:rsidR="00E431D1" w:rsidRPr="00CA7A4E" w:rsidRDefault="00E431D1" w:rsidP="00603C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u-HU"/>
        </w:rPr>
      </w:pPr>
      <w:proofErr w:type="spellStart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>Supplementary</w:t>
      </w:r>
      <w:proofErr w:type="spellEnd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proofErr w:type="spellStart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>material</w:t>
      </w:r>
      <w:proofErr w:type="spellEnd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– DREEM </w:t>
      </w:r>
      <w:proofErr w:type="spellStart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>questionnaire</w:t>
      </w:r>
      <w:proofErr w:type="spellEnd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(</w:t>
      </w:r>
      <w:proofErr w:type="spellStart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>Hungarian</w:t>
      </w:r>
      <w:proofErr w:type="spellEnd"/>
      <w:r w:rsidRPr="00CA7A4E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version)</w:t>
      </w:r>
    </w:p>
    <w:p w14:paraId="221E9941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</w:p>
    <w:p w14:paraId="035A12C5" w14:textId="77777777" w:rsidR="007003A5" w:rsidRPr="00CA7A4E" w:rsidRDefault="007003A5" w:rsidP="007003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. Nem</w:t>
      </w:r>
    </w:p>
    <w:p w14:paraId="318EB0E9" w14:textId="77777777" w:rsidR="007003A5" w:rsidRPr="00CA7A4E" w:rsidRDefault="007003A5" w:rsidP="007003A5">
      <w:pPr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Férfi</w:t>
      </w:r>
    </w:p>
    <w:p w14:paraId="4A25ADF7" w14:textId="77777777" w:rsidR="007003A5" w:rsidRPr="00CA7A4E" w:rsidRDefault="007003A5" w:rsidP="007003A5">
      <w:pPr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Nő</w:t>
      </w:r>
    </w:p>
    <w:p w14:paraId="228FB5F9" w14:textId="77777777" w:rsidR="007003A5" w:rsidRPr="00CA7A4E" w:rsidRDefault="007003A5" w:rsidP="007003A5">
      <w:pPr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Nem szeretnék nyilatkozni</w:t>
      </w:r>
    </w:p>
    <w:p w14:paraId="7E44D1BE" w14:textId="77777777" w:rsidR="007003A5" w:rsidRPr="00CA7A4E" w:rsidRDefault="007003A5" w:rsidP="007003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. Életkor</w:t>
      </w:r>
    </w:p>
    <w:p w14:paraId="312F6062" w14:textId="77777777" w:rsidR="007003A5" w:rsidRPr="00CA7A4E" w:rsidRDefault="007003A5" w:rsidP="007003A5">
      <w:pPr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8–21</w:t>
      </w:r>
    </w:p>
    <w:p w14:paraId="01915AE9" w14:textId="77777777" w:rsidR="007003A5" w:rsidRPr="00CA7A4E" w:rsidRDefault="007003A5" w:rsidP="007003A5">
      <w:pPr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2–25</w:t>
      </w:r>
    </w:p>
    <w:p w14:paraId="40593ED0" w14:textId="77777777" w:rsidR="007003A5" w:rsidRPr="00CA7A4E" w:rsidRDefault="007003A5" w:rsidP="007003A5">
      <w:pPr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6–29</w:t>
      </w:r>
    </w:p>
    <w:p w14:paraId="3ACB84CF" w14:textId="77777777" w:rsidR="007003A5" w:rsidRPr="00CA7A4E" w:rsidRDefault="007003A5" w:rsidP="007003A5">
      <w:pPr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0+</w:t>
      </w:r>
    </w:p>
    <w:p w14:paraId="2CB2D6F0" w14:textId="77777777" w:rsidR="007003A5" w:rsidRPr="00CA7A4E" w:rsidRDefault="007003A5" w:rsidP="007003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. Szak</w:t>
      </w:r>
    </w:p>
    <w:p w14:paraId="63EC7194" w14:textId="77777777" w:rsidR="007003A5" w:rsidRPr="00CA7A4E" w:rsidRDefault="007003A5" w:rsidP="007003A5">
      <w:pPr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általános orvos</w:t>
      </w:r>
    </w:p>
    <w:p w14:paraId="00CE240B" w14:textId="77777777" w:rsidR="007003A5" w:rsidRPr="00CA7A4E" w:rsidRDefault="007003A5" w:rsidP="007003A5">
      <w:pPr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fogorvos</w:t>
      </w:r>
    </w:p>
    <w:p w14:paraId="7F497556" w14:textId="77777777" w:rsidR="007003A5" w:rsidRPr="00CA7A4E" w:rsidRDefault="007003A5" w:rsidP="007003A5">
      <w:pPr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gyógyszerész</w:t>
      </w:r>
    </w:p>
    <w:p w14:paraId="40275F0D" w14:textId="77777777" w:rsidR="007003A5" w:rsidRPr="00CA7A4E" w:rsidRDefault="007003A5" w:rsidP="007003A5">
      <w:pPr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spellStart"/>
      <w:r w:rsidRPr="00CA7A4E">
        <w:rPr>
          <w:rFonts w:ascii="Times New Roman" w:hAnsi="Times New Roman" w:cs="Times New Roman"/>
          <w:sz w:val="24"/>
          <w:szCs w:val="24"/>
          <w:lang w:val="hu-HU"/>
        </w:rPr>
        <w:t>biotechnológus</w:t>
      </w:r>
      <w:proofErr w:type="spellEnd"/>
    </w:p>
    <w:p w14:paraId="41765003" w14:textId="77777777" w:rsidR="007003A5" w:rsidRPr="00CA7A4E" w:rsidRDefault="007003A5" w:rsidP="007003A5">
      <w:pPr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egyéb:</w:t>
      </w:r>
    </w:p>
    <w:p w14:paraId="72E85835" w14:textId="77777777" w:rsidR="007003A5" w:rsidRPr="00CA7A4E" w:rsidRDefault="007003A5" w:rsidP="007003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. Évfolyam</w:t>
      </w:r>
    </w:p>
    <w:p w14:paraId="568CD047" w14:textId="77777777" w:rsidR="007003A5" w:rsidRPr="00CA7A4E" w:rsidRDefault="007003A5" w:rsidP="007003A5">
      <w:pPr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</w:t>
      </w:r>
    </w:p>
    <w:p w14:paraId="731F2AB4" w14:textId="77777777" w:rsidR="007003A5" w:rsidRPr="00CA7A4E" w:rsidRDefault="007003A5" w:rsidP="007003A5">
      <w:pPr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</w:p>
    <w:p w14:paraId="0DB61F59" w14:textId="77777777" w:rsidR="007003A5" w:rsidRPr="00CA7A4E" w:rsidRDefault="007003A5" w:rsidP="007003A5">
      <w:pPr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</w:p>
    <w:p w14:paraId="1EDD58CC" w14:textId="77777777" w:rsidR="007003A5" w:rsidRPr="00CA7A4E" w:rsidRDefault="007003A5" w:rsidP="007003A5">
      <w:pPr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</w:p>
    <w:p w14:paraId="2CA45E2E" w14:textId="77777777" w:rsidR="007003A5" w:rsidRPr="00CA7A4E" w:rsidRDefault="007003A5" w:rsidP="007003A5">
      <w:pPr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5</w:t>
      </w:r>
    </w:p>
    <w:p w14:paraId="38BDDCE8" w14:textId="77777777" w:rsidR="007003A5" w:rsidRPr="00CA7A4E" w:rsidRDefault="007003A5" w:rsidP="007003A5">
      <w:pPr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6</w:t>
      </w:r>
    </w:p>
    <w:p w14:paraId="18649807" w14:textId="77777777" w:rsidR="007003A5" w:rsidRPr="00CA7A4E" w:rsidRDefault="007003A5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</w:p>
    <w:p w14:paraId="469C764C" w14:textId="67D8268F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DREEM kérd</w:t>
      </w:r>
      <w:r w:rsidR="004C53B6" w:rsidRPr="00CA7A4E">
        <w:rPr>
          <w:rFonts w:ascii="Times New Roman" w:hAnsi="Times New Roman" w:cs="Times New Roman"/>
          <w:sz w:val="24"/>
          <w:szCs w:val="24"/>
          <w:lang w:val="hu-HU"/>
        </w:rPr>
        <w:t>őív</w:t>
      </w:r>
    </w:p>
    <w:p w14:paraId="4FE9CD8C" w14:textId="77777777" w:rsidR="00CA7A4E" w:rsidRPr="00CA7A4E" w:rsidRDefault="00CA7A4E" w:rsidP="00CA7A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Kérjük, jelölje meg, hogy az alábbi állításokkal mennyire ért egyet:</w:t>
      </w:r>
    </w:p>
    <w:p w14:paraId="5B8157CB" w14:textId="2353DBDE" w:rsidR="00603C28" w:rsidRPr="00CA7A4E" w:rsidRDefault="00CA7A4E" w:rsidP="00CA7A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Egyáltalán nem értek egyet (1)</w:t>
      </w:r>
      <w:r w:rsidRPr="00CA7A4E"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r w:rsidRPr="00CA7A4E">
        <w:rPr>
          <w:rFonts w:ascii="Times New Roman" w:hAnsi="Times New Roman" w:cs="Times New Roman"/>
          <w:sz w:val="24"/>
          <w:szCs w:val="24"/>
          <w:lang w:val="hu-HU"/>
        </w:rPr>
        <w:t xml:space="preserve">Nem értek egyet (2), </w:t>
      </w:r>
      <w:r>
        <w:rPr>
          <w:rFonts w:ascii="Times New Roman" w:hAnsi="Times New Roman" w:cs="Times New Roman"/>
          <w:sz w:val="24"/>
          <w:szCs w:val="24"/>
          <w:lang w:val="hu-HU"/>
        </w:rPr>
        <w:t>Bizonytalan vagyok</w:t>
      </w:r>
      <w:r w:rsidRPr="00CA7A4E">
        <w:rPr>
          <w:rFonts w:ascii="Times New Roman" w:hAnsi="Times New Roman" w:cs="Times New Roman"/>
          <w:sz w:val="24"/>
          <w:szCs w:val="24"/>
          <w:lang w:val="hu-HU"/>
        </w:rPr>
        <w:t xml:space="preserve"> (3), Egyetértek (4), Teljes mértékben egyetértek (</w:t>
      </w:r>
      <w:r w:rsidRPr="00CA7A4E">
        <w:rPr>
          <w:rFonts w:ascii="Times New Roman" w:hAnsi="Times New Roman" w:cs="Times New Roman"/>
          <w:sz w:val="24"/>
          <w:szCs w:val="24"/>
          <w:lang w:val="hu-HU"/>
        </w:rPr>
        <w:t>5</w:t>
      </w:r>
      <w:r w:rsidRPr="00CA7A4E">
        <w:rPr>
          <w:rFonts w:ascii="Times New Roman" w:hAnsi="Times New Roman" w:cs="Times New Roman"/>
          <w:sz w:val="24"/>
          <w:szCs w:val="24"/>
          <w:lang w:val="hu-HU"/>
        </w:rPr>
        <w:t>)</w:t>
      </w:r>
      <w:r w:rsidRPr="00CA7A4E">
        <w:rPr>
          <w:rFonts w:ascii="Times New Roman" w:hAnsi="Times New Roman" w:cs="Times New Roman"/>
          <w:sz w:val="24"/>
          <w:szCs w:val="24"/>
          <w:lang w:val="hu-HU"/>
        </w:rPr>
        <w:t>.</w:t>
      </w:r>
    </w:p>
    <w:p w14:paraId="65639039" w14:textId="77777777" w:rsidR="00CA7A4E" w:rsidRPr="00CA7A4E" w:rsidRDefault="00CA7A4E" w:rsidP="00CA7A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</w:p>
    <w:p w14:paraId="41133DD1" w14:textId="02A6FE95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. Sok bátorítást kapok, hogy aktívan részt vegyek az órákon.</w:t>
      </w:r>
    </w:p>
    <w:p w14:paraId="1A376314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lastRenderedPageBreak/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9E0BC2C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. Az oktatók nagy tudásúak.</w:t>
      </w:r>
    </w:p>
    <w:p w14:paraId="1D9FCFE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16F6DA2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. A stresszel küzdő hallgatókat a kari támogató rendszer hatékonyan segíti.</w:t>
      </w:r>
    </w:p>
    <w:p w14:paraId="171C0E3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A59499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. Túl fáradt vagyok ahhoz, hogy élvezzem az órákat.</w:t>
      </w:r>
    </w:p>
    <w:p w14:paraId="3E68ECE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A54A1CC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5. Azokat a tanulási módszereket, amiket korábban használtam, továbbra is jól tudom alkalmazni.</w:t>
      </w:r>
    </w:p>
    <w:p w14:paraId="7BCFE71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71E0A72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6. A klinikai oktatók türelmesek a betegekkel.</w:t>
      </w:r>
    </w:p>
    <w:p w14:paraId="527A837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4112AB3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7. Az oktatás gyakran hat rám ösztönzően.</w:t>
      </w:r>
    </w:p>
    <w:p w14:paraId="043F83A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13A94368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8. Az oktatók gúnyolódnak a hallgatókon.</w:t>
      </w:r>
    </w:p>
    <w:p w14:paraId="5F8B9BAF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9E07D8A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9. Az oktatók tekintélyelvűek.</w:t>
      </w:r>
    </w:p>
    <w:p w14:paraId="043CDF5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E51D08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0. Biztos vagyok benne, hogy sikeresen el tudom végezni ezt az évet.</w:t>
      </w:r>
    </w:p>
    <w:p w14:paraId="13B9611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49CDD8D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1. Nyugodt légkör jellemzi a klinikai gyakorlatokat.</w:t>
      </w:r>
    </w:p>
    <w:p w14:paraId="79038544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171C7C8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2. Az egyetemen jól összeállított órarendünk van.</w:t>
      </w:r>
    </w:p>
    <w:p w14:paraId="3AE17C5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776BEBC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3. Az oktatás hallgatóközpontú.</w:t>
      </w:r>
    </w:p>
    <w:p w14:paraId="0240E06D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DEE72D1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4. Ritkán unatkozom az órákon.</w:t>
      </w:r>
    </w:p>
    <w:p w14:paraId="0FB77EC4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D86F09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5. Jó barátaim vannak ezen az egyetemen.</w:t>
      </w:r>
    </w:p>
    <w:p w14:paraId="0CC853A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7C3D169C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6. Az oktatás során kellő figyelmet fordítanak a kompetenciáim fejlesztésére.</w:t>
      </w:r>
    </w:p>
    <w:p w14:paraId="4E9957A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lastRenderedPageBreak/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6BC5958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7. A csalás komoly probléma ezen az egyetemen.</w:t>
      </w:r>
    </w:p>
    <w:p w14:paraId="1606951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15936C8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8. A klinikai oktatók megfelelően kommunikálnak a betegekkel.</w:t>
      </w:r>
    </w:p>
    <w:p w14:paraId="53B83018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C19DE8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19. A szociális életem jó.</w:t>
      </w:r>
    </w:p>
    <w:p w14:paraId="677A209A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341AC0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0. Az oktatás lényegre törő.</w:t>
      </w:r>
    </w:p>
    <w:p w14:paraId="1972757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7106084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1. Úgy érzem, hogy ezen az egyetemen jó szakmai felkészítést kapok.</w:t>
      </w:r>
    </w:p>
    <w:p w14:paraId="2A539A7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6458CFD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2. Az oktatás megfelelően fejleszti az önbizalmam.</w:t>
      </w:r>
    </w:p>
    <w:p w14:paraId="3E2B6A4A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2996F4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3. Nyugodt a légkör az előadások során.</w:t>
      </w:r>
    </w:p>
    <w:p w14:paraId="734EBAD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E622E2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4. Az oktatásra szánt időt hatékonyan használják ki.</w:t>
      </w:r>
    </w:p>
    <w:p w14:paraId="079197F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777F93A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5. Az oktatás során túl nagy hangsúlyt kap az elméleti anyag.</w:t>
      </w:r>
    </w:p>
    <w:p w14:paraId="744F6A7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5B4557D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6. Az előző évben tanultak jól megalapozták ezt a tanévemet.</w:t>
      </w:r>
    </w:p>
    <w:p w14:paraId="1240527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48A744BD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7. Képes vagyok mindent memorizálni, amire szükségem van.</w:t>
      </w:r>
    </w:p>
    <w:p w14:paraId="5404ED6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C13C9ED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8. Ritkán érzem magam magányosnak.</w:t>
      </w:r>
    </w:p>
    <w:p w14:paraId="7E36769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A6F80FB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29. Az oktatók sok hasznos visszajelzést adnak a hallgatóknak.</w:t>
      </w:r>
    </w:p>
    <w:p w14:paraId="72B3CAAA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7672BF6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0. Van lehetőségem az interperszonális készségeim fejlesztésére.</w:t>
      </w:r>
    </w:p>
    <w:p w14:paraId="2B260F7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6E2C067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1. Sokat tanultam az empátia fontosságáról szakmai szempontból.</w:t>
      </w:r>
    </w:p>
    <w:p w14:paraId="2A020DC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BD85F6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lastRenderedPageBreak/>
        <w:t>32. Az oktatók építő kritikát fogalmaznak meg ezen az egyetemen.</w:t>
      </w:r>
    </w:p>
    <w:p w14:paraId="26D06B14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4A89963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3. Az órákon jól érzem magam a többiek társaságában.</w:t>
      </w:r>
    </w:p>
    <w:p w14:paraId="73112A8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749871E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4. Nyugodt a hangulat a szemináriumok/gyakorlatok során.</w:t>
      </w:r>
    </w:p>
    <w:p w14:paraId="1756791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6B6F6C6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5. Ez az egyetem csalódás számomra.</w:t>
      </w:r>
    </w:p>
    <w:p w14:paraId="2C9E5C1F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240EDCC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6. Jól tudok koncentrálni.</w:t>
      </w:r>
    </w:p>
    <w:p w14:paraId="1FEF9177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44AC3A5A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7. Az oktatók érthető példákat használnak.</w:t>
      </w:r>
    </w:p>
    <w:p w14:paraId="1E476A6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34C9FE3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8. Az órák céljai érthetőek számomra.</w:t>
      </w:r>
    </w:p>
    <w:p w14:paraId="442A1CB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1E9C235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39. Az oktatók gyakran ingerültek az órákon.</w:t>
      </w:r>
    </w:p>
    <w:p w14:paraId="6704CDC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3E56E08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0. Az oktatók jól felkészültek az órákra.</w:t>
      </w:r>
    </w:p>
    <w:p w14:paraId="25EF517D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6915EAB8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1. A problémamegoldó készségeimet hatékonyan fejlesztik ezen az egyetemen.</w:t>
      </w:r>
    </w:p>
    <w:p w14:paraId="08DA8B8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4327AF7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2. A pozitív élmények túlsúlyban vannak a tanulás okozta stresszel szemben.</w:t>
      </w:r>
    </w:p>
    <w:p w14:paraId="6482E72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CEBBB1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3. A légkör motivál a tanulásban.</w:t>
      </w:r>
    </w:p>
    <w:p w14:paraId="4A74F9A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4999000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4. Az oktatók arra motiválnak, hogy aktív tanulói szerepet vállaljak.</w:t>
      </w:r>
    </w:p>
    <w:p w14:paraId="123602CE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3D165228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5. Az elsajátítandó tananyagok többsége releváns a karrierem szempontjából.</w:t>
      </w:r>
    </w:p>
    <w:p w14:paraId="1C5AA0A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5BD1CB28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6. Kényelmes a lakhelyem.</w:t>
      </w:r>
    </w:p>
    <w:p w14:paraId="1A6BA8FB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F3E6ACB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7. A hosszú távú tanulás nagyobb hangsúlyt kap, mint a rövid távú.</w:t>
      </w:r>
    </w:p>
    <w:p w14:paraId="0893BDC6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lastRenderedPageBreak/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6E4081C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8. Az oktatás túlságosan oktató-központú.</w:t>
      </w:r>
    </w:p>
    <w:p w14:paraId="1517CFF9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4D9246F8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49. Úgy érzem, hogy bátran feltehetem a kérdéseimet.</w:t>
      </w:r>
    </w:p>
    <w:p w14:paraId="7FB964D1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065DA622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50. A hallgatók irritálják az oktatókat.</w:t>
      </w:r>
    </w:p>
    <w:p w14:paraId="51BB11BC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(1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2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3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4</w:t>
      </w:r>
      <w:proofErr w:type="gramStart"/>
      <w:r w:rsidRPr="00CA7A4E">
        <w:rPr>
          <w:rFonts w:ascii="Times New Roman" w:hAnsi="Times New Roman" w:cs="Times New Roman"/>
          <w:sz w:val="24"/>
          <w:szCs w:val="24"/>
          <w:lang w:val="hu-HU"/>
        </w:rPr>
        <w:t>)  (</w:t>
      </w:r>
      <w:proofErr w:type="gramEnd"/>
      <w:r w:rsidRPr="00CA7A4E">
        <w:rPr>
          <w:rFonts w:ascii="Times New Roman" w:hAnsi="Times New Roman" w:cs="Times New Roman"/>
          <w:sz w:val="24"/>
          <w:szCs w:val="24"/>
          <w:lang w:val="hu-HU"/>
        </w:rPr>
        <w:t>5)</w:t>
      </w:r>
    </w:p>
    <w:p w14:paraId="27B342B5" w14:textId="77777777" w:rsidR="00603C28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</w:p>
    <w:p w14:paraId="10A439A8" w14:textId="0AA4D9E5" w:rsidR="00603C28" w:rsidRPr="00CA7A4E" w:rsidRDefault="00E431D1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+1</w:t>
      </w:r>
      <w:r w:rsidR="00603C28" w:rsidRPr="00CA7A4E">
        <w:rPr>
          <w:rFonts w:ascii="Times New Roman" w:hAnsi="Times New Roman" w:cs="Times New Roman"/>
          <w:sz w:val="24"/>
          <w:szCs w:val="24"/>
          <w:lang w:val="hu-HU"/>
        </w:rPr>
        <w:t>. Egyéb tényezők</w:t>
      </w:r>
    </w:p>
    <w:p w14:paraId="767844C6" w14:textId="0D0D1D2F" w:rsidR="0059469A" w:rsidRPr="00CA7A4E" w:rsidRDefault="00603C28" w:rsidP="00603C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CA7A4E">
        <w:rPr>
          <w:rFonts w:ascii="Times New Roman" w:hAnsi="Times New Roman" w:cs="Times New Roman"/>
          <w:sz w:val="24"/>
          <w:szCs w:val="24"/>
          <w:lang w:val="hu-HU"/>
        </w:rPr>
        <w:t>Kérem, soroljon fel bármilyen egyéb tényezőt, ami Ön szerint hatással van az oktatási környezetre.</w:t>
      </w:r>
    </w:p>
    <w:sectPr w:rsidR="0059469A" w:rsidRPr="00CA7A4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8D56A270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154135"/>
    <w:multiLevelType w:val="hybridMultilevel"/>
    <w:tmpl w:val="A0067B1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311769"/>
    <w:multiLevelType w:val="hybridMultilevel"/>
    <w:tmpl w:val="9B9E6A9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D5048"/>
    <w:multiLevelType w:val="hybridMultilevel"/>
    <w:tmpl w:val="5CA8356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D021B"/>
    <w:multiLevelType w:val="hybridMultilevel"/>
    <w:tmpl w:val="0B82D20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033660">
    <w:abstractNumId w:val="8"/>
  </w:num>
  <w:num w:numId="2" w16cid:durableId="220794300">
    <w:abstractNumId w:val="6"/>
  </w:num>
  <w:num w:numId="3" w16cid:durableId="911895630">
    <w:abstractNumId w:val="5"/>
  </w:num>
  <w:num w:numId="4" w16cid:durableId="1110317470">
    <w:abstractNumId w:val="4"/>
  </w:num>
  <w:num w:numId="5" w16cid:durableId="88358247">
    <w:abstractNumId w:val="7"/>
  </w:num>
  <w:num w:numId="6" w16cid:durableId="1823278053">
    <w:abstractNumId w:val="3"/>
  </w:num>
  <w:num w:numId="7" w16cid:durableId="95297558">
    <w:abstractNumId w:val="2"/>
  </w:num>
  <w:num w:numId="8" w16cid:durableId="640698346">
    <w:abstractNumId w:val="1"/>
  </w:num>
  <w:num w:numId="9" w16cid:durableId="2031684216">
    <w:abstractNumId w:val="0"/>
  </w:num>
  <w:num w:numId="10" w16cid:durableId="945386546">
    <w:abstractNumId w:val="12"/>
  </w:num>
  <w:num w:numId="11" w16cid:durableId="21396422">
    <w:abstractNumId w:val="11"/>
  </w:num>
  <w:num w:numId="12" w16cid:durableId="817577100">
    <w:abstractNumId w:val="9"/>
  </w:num>
  <w:num w:numId="13" w16cid:durableId="1729648686">
    <w:abstractNumId w:val="10"/>
  </w:num>
  <w:num w:numId="14" w16cid:durableId="1010448124">
    <w:abstractNumId w:val="12"/>
  </w:num>
  <w:num w:numId="15" w16cid:durableId="1991517951">
    <w:abstractNumId w:val="11"/>
  </w:num>
  <w:num w:numId="16" w16cid:durableId="1442725561">
    <w:abstractNumId w:val="9"/>
  </w:num>
  <w:num w:numId="17" w16cid:durableId="80473475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75F5"/>
    <w:rsid w:val="00326F90"/>
    <w:rsid w:val="004C53B6"/>
    <w:rsid w:val="0059469A"/>
    <w:rsid w:val="00603C28"/>
    <w:rsid w:val="006222BE"/>
    <w:rsid w:val="007003A5"/>
    <w:rsid w:val="007B6135"/>
    <w:rsid w:val="008D3FF4"/>
    <w:rsid w:val="00AA1D8D"/>
    <w:rsid w:val="00B47730"/>
    <w:rsid w:val="00C42822"/>
    <w:rsid w:val="00CA7A4E"/>
    <w:rsid w:val="00CB0664"/>
    <w:rsid w:val="00D10E09"/>
    <w:rsid w:val="00E431D1"/>
    <w:rsid w:val="00F4797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F07498"/>
  <w14:defaultImageDpi w14:val="300"/>
  <w15:docId w15:val="{DEDFA41F-1B2E-4557-9C39-B6B3C29D1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C693F"/>
  </w:style>
  <w:style w:type="paragraph" w:styleId="Cmsor1">
    <w:name w:val="heading 1"/>
    <w:basedOn w:val="Norml"/>
    <w:next w:val="Norml"/>
    <w:link w:val="Cmsor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618BF"/>
  </w:style>
  <w:style w:type="paragraph" w:styleId="llb">
    <w:name w:val="footer"/>
    <w:basedOn w:val="Norml"/>
    <w:link w:val="llb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618BF"/>
  </w:style>
  <w:style w:type="paragraph" w:styleId="Nincstrkz">
    <w:name w:val="No Spacing"/>
    <w:uiPriority w:val="1"/>
    <w:qFormat/>
    <w:rsid w:val="00FC693F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">
    <w:name w:val="Title"/>
    <w:basedOn w:val="Norml"/>
    <w:next w:val="Norml"/>
    <w:link w:val="Cm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cm">
    <w:name w:val="Subtitle"/>
    <w:basedOn w:val="Norml"/>
    <w:next w:val="Norml"/>
    <w:link w:val="Alcm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aszerbekezds">
    <w:name w:val="List Paragraph"/>
    <w:basedOn w:val="Norml"/>
    <w:uiPriority w:val="34"/>
    <w:qFormat/>
    <w:rsid w:val="00FC693F"/>
    <w:pPr>
      <w:ind w:left="720"/>
      <w:contextualSpacing/>
    </w:pPr>
  </w:style>
  <w:style w:type="paragraph" w:styleId="Szvegtrzs">
    <w:name w:val="Body Text"/>
    <w:basedOn w:val="Norml"/>
    <w:link w:val="SzvegtrzsChar"/>
    <w:uiPriority w:val="99"/>
    <w:unhideWhenUsed/>
    <w:rsid w:val="00AA1D8D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AA1D8D"/>
  </w:style>
  <w:style w:type="paragraph" w:styleId="Szvegtrzs2">
    <w:name w:val="Body Text 2"/>
    <w:basedOn w:val="Norml"/>
    <w:link w:val="Szvegtrzs2Char"/>
    <w:uiPriority w:val="99"/>
    <w:unhideWhenUsed/>
    <w:rsid w:val="00AA1D8D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rsid w:val="00AA1D8D"/>
  </w:style>
  <w:style w:type="paragraph" w:styleId="Szvegtrzs3">
    <w:name w:val="Body Text 3"/>
    <w:basedOn w:val="Norml"/>
    <w:link w:val="Szvegtrzs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uiPriority w:val="99"/>
    <w:rsid w:val="00AA1D8D"/>
    <w:rPr>
      <w:sz w:val="16"/>
      <w:szCs w:val="16"/>
    </w:rPr>
  </w:style>
  <w:style w:type="paragraph" w:styleId="Lista">
    <w:name w:val="List"/>
    <w:basedOn w:val="Norm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l"/>
    <w:uiPriority w:val="99"/>
    <w:unhideWhenUsed/>
    <w:rsid w:val="00326F90"/>
    <w:pPr>
      <w:ind w:left="1080" w:hanging="360"/>
      <w:contextualSpacing/>
    </w:pPr>
  </w:style>
  <w:style w:type="paragraph" w:styleId="Felsorols">
    <w:name w:val="List Bullet"/>
    <w:basedOn w:val="Norml"/>
    <w:uiPriority w:val="99"/>
    <w:unhideWhenUsed/>
    <w:rsid w:val="00326F90"/>
    <w:pPr>
      <w:numPr>
        <w:numId w:val="1"/>
      </w:numPr>
      <w:contextualSpacing/>
    </w:pPr>
  </w:style>
  <w:style w:type="paragraph" w:styleId="Felsorols2">
    <w:name w:val="List Bullet 2"/>
    <w:basedOn w:val="Norml"/>
    <w:uiPriority w:val="99"/>
    <w:unhideWhenUsed/>
    <w:rsid w:val="00326F90"/>
    <w:pPr>
      <w:numPr>
        <w:numId w:val="2"/>
      </w:numPr>
      <w:contextualSpacing/>
    </w:pPr>
  </w:style>
  <w:style w:type="paragraph" w:styleId="Felsorols3">
    <w:name w:val="List Bullet 3"/>
    <w:basedOn w:val="Norml"/>
    <w:uiPriority w:val="99"/>
    <w:unhideWhenUsed/>
    <w:rsid w:val="00326F90"/>
    <w:pPr>
      <w:numPr>
        <w:numId w:val="3"/>
      </w:numPr>
      <w:contextualSpacing/>
    </w:pPr>
  </w:style>
  <w:style w:type="paragraph" w:styleId="Szmozottlista">
    <w:name w:val="List Number"/>
    <w:basedOn w:val="Norml"/>
    <w:uiPriority w:val="99"/>
    <w:unhideWhenUsed/>
    <w:rsid w:val="00326F90"/>
    <w:pPr>
      <w:numPr>
        <w:numId w:val="5"/>
      </w:numPr>
      <w:contextualSpacing/>
    </w:pPr>
  </w:style>
  <w:style w:type="paragraph" w:styleId="Szmozottlista2">
    <w:name w:val="List Number 2"/>
    <w:basedOn w:val="Norml"/>
    <w:uiPriority w:val="99"/>
    <w:unhideWhenUsed/>
    <w:rsid w:val="0029639D"/>
    <w:pPr>
      <w:numPr>
        <w:numId w:val="6"/>
      </w:numPr>
      <w:contextualSpacing/>
    </w:pPr>
  </w:style>
  <w:style w:type="paragraph" w:styleId="Szmozottlista3">
    <w:name w:val="List Number 3"/>
    <w:basedOn w:val="Norml"/>
    <w:uiPriority w:val="99"/>
    <w:unhideWhenUsed/>
    <w:rsid w:val="0029639D"/>
    <w:pPr>
      <w:numPr>
        <w:numId w:val="7"/>
      </w:numPr>
      <w:contextualSpacing/>
    </w:pPr>
  </w:style>
  <w:style w:type="paragraph" w:styleId="Listafolytatsa">
    <w:name w:val="List Continue"/>
    <w:basedOn w:val="Norml"/>
    <w:uiPriority w:val="99"/>
    <w:unhideWhenUsed/>
    <w:rsid w:val="0029639D"/>
    <w:pPr>
      <w:spacing w:after="120"/>
      <w:ind w:left="360"/>
      <w:contextualSpacing/>
    </w:pPr>
  </w:style>
  <w:style w:type="paragraph" w:styleId="Listafolytatsa2">
    <w:name w:val="List Continue 2"/>
    <w:basedOn w:val="Norml"/>
    <w:uiPriority w:val="99"/>
    <w:unhideWhenUsed/>
    <w:rsid w:val="0029639D"/>
    <w:pPr>
      <w:spacing w:after="120"/>
      <w:ind w:left="720"/>
      <w:contextualSpacing/>
    </w:pPr>
  </w:style>
  <w:style w:type="paragraph" w:styleId="Listafolytatsa3">
    <w:name w:val="List Continue 3"/>
    <w:basedOn w:val="Norml"/>
    <w:uiPriority w:val="99"/>
    <w:unhideWhenUsed/>
    <w:rsid w:val="0029639D"/>
    <w:pPr>
      <w:spacing w:after="120"/>
      <w:ind w:left="1080"/>
      <w:contextualSpacing/>
    </w:pPr>
  </w:style>
  <w:style w:type="paragraph" w:styleId="Makrszvege">
    <w:name w:val="macro"/>
    <w:link w:val="Makrszvege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szvegeChar">
    <w:name w:val="Makró szövege Char"/>
    <w:basedOn w:val="Bekezdsalapbettpusa"/>
    <w:link w:val="Makrszvege"/>
    <w:uiPriority w:val="99"/>
    <w:rsid w:val="0029639D"/>
    <w:rPr>
      <w:rFonts w:ascii="Courier" w:hAnsi="Courier"/>
      <w:sz w:val="20"/>
      <w:szCs w:val="20"/>
    </w:rPr>
  </w:style>
  <w:style w:type="paragraph" w:styleId="Idzet">
    <w:name w:val="Quote"/>
    <w:basedOn w:val="Norml"/>
    <w:next w:val="Norml"/>
    <w:link w:val="IdzetChar"/>
    <w:uiPriority w:val="29"/>
    <w:qFormat/>
    <w:rsid w:val="00FC693F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C693F"/>
    <w:rPr>
      <w:i/>
      <w:iCs/>
      <w:color w:val="000000" w:themeColor="text1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iemels2">
    <w:name w:val="Strong"/>
    <w:basedOn w:val="Bekezdsalapbettpusa"/>
    <w:uiPriority w:val="22"/>
    <w:qFormat/>
    <w:rsid w:val="00FC693F"/>
    <w:rPr>
      <w:b/>
      <w:bCs/>
    </w:rPr>
  </w:style>
  <w:style w:type="character" w:styleId="Kiemels">
    <w:name w:val="Emphasis"/>
    <w:basedOn w:val="Bekezdsalapbettpusa"/>
    <w:uiPriority w:val="20"/>
    <w:qFormat/>
    <w:rsid w:val="00FC693F"/>
    <w:rPr>
      <w:i/>
      <w:i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C693F"/>
    <w:rPr>
      <w:b/>
      <w:bCs/>
      <w:i/>
      <w:iCs/>
      <w:color w:val="4F81BD" w:themeColor="accent1"/>
    </w:rPr>
  </w:style>
  <w:style w:type="character" w:styleId="Finomkiemels">
    <w:name w:val="Subtle Emphasis"/>
    <w:basedOn w:val="Bekezdsalapbettpusa"/>
    <w:uiPriority w:val="19"/>
    <w:qFormat/>
    <w:rsid w:val="00FC693F"/>
    <w:rPr>
      <w:i/>
      <w:iCs/>
      <w:color w:val="808080" w:themeColor="text1" w:themeTint="7F"/>
    </w:rPr>
  </w:style>
  <w:style w:type="character" w:styleId="Erskiemels">
    <w:name w:val="Intense Emphasis"/>
    <w:basedOn w:val="Bekezdsalapbettpusa"/>
    <w:uiPriority w:val="21"/>
    <w:qFormat/>
    <w:rsid w:val="00FC693F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C693F"/>
    <w:rPr>
      <w:smallCaps/>
      <w:color w:val="C0504D" w:themeColor="accent2"/>
      <w:u w:val="single"/>
    </w:rPr>
  </w:style>
  <w:style w:type="character" w:styleId="Ershivatkozs">
    <w:name w:val="Intense Reference"/>
    <w:basedOn w:val="Bekezdsalapbettpus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C693F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C693F"/>
    <w:pPr>
      <w:outlineLvl w:val="9"/>
    </w:pPr>
  </w:style>
  <w:style w:type="table" w:styleId="Rcsostblzat">
    <w:name w:val="Table Grid"/>
    <w:basedOn w:val="Normltblzat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ilgosrnykols1jellszn">
    <w:name w:val="Light Shading Accent 1"/>
    <w:basedOn w:val="Normltblzat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ilgosrnykols2jellszn">
    <w:name w:val="Light Shading Accent 2"/>
    <w:basedOn w:val="Normltblzat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ilgosrnykols3jellszn">
    <w:name w:val="Light Shading Accent 3"/>
    <w:basedOn w:val="Normltblzat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ilgosrnykols4jellszn">
    <w:name w:val="Light Shading Accent 4"/>
    <w:basedOn w:val="Normltblzat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ilgosrnykols5jellszn">
    <w:name w:val="Light Shading Accent 5"/>
    <w:basedOn w:val="Normltblzat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ilgosrnykols6jellszn">
    <w:name w:val="Light Shading Accent 6"/>
    <w:basedOn w:val="Normltblzat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ilgoslista">
    <w:name w:val="Light List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ilgoslista1jellszn">
    <w:name w:val="Light List Accent 1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ilgoslista2jellszn">
    <w:name w:val="Light List Accent 2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ilgoslista3jellszn">
    <w:name w:val="Light List Accent 3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ilgoslista4jellszn">
    <w:name w:val="Light List Accent 4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ilgoslista5jellszn">
    <w:name w:val="Light List Accent 5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ilgoslista6jellszn">
    <w:name w:val="Light List Accent 6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ilgosrcs">
    <w:name w:val="Light Grid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ilgosrcs1jellszn">
    <w:name w:val="Light Grid Accent 1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ilgosrcs2jellszn">
    <w:name w:val="Light Grid Accent 2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ilgosrcs3jellszn">
    <w:name w:val="Light Grid Accent 3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ilgosrcs4jellszn">
    <w:name w:val="Light Grid Accent 4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ilgosrcs5jellszn">
    <w:name w:val="Light Grid Accent 5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ilgosrcs6jellszn">
    <w:name w:val="Light Grid Accent 6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Kzepesrnykols1">
    <w:name w:val="Medium Shading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1jellszn">
    <w:name w:val="Medium Shading 1 Accent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2jellszn">
    <w:name w:val="Medium Shading 1 Accent 2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3jellszn">
    <w:name w:val="Medium Shading 1 Accent 3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4jellszn">
    <w:name w:val="Medium Shading 1 Accent 4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5jellszn">
    <w:name w:val="Medium Shading 1 Accent 5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6jellszn">
    <w:name w:val="Medium Shading 1 Accent 6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2">
    <w:name w:val="Medium Shading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1jellszn">
    <w:name w:val="Medium Shading 2 Accent 1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2jellszn">
    <w:name w:val="Medium Shading 2 Accent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3jellszn">
    <w:name w:val="Medium Shading 2 Accent 3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4jellszn">
    <w:name w:val="Medium Shading 2 Accent 4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5jellszn">
    <w:name w:val="Medium Shading 2 Accent 5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6jellszn">
    <w:name w:val="Medium Shading 2 Accent 6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lista1">
    <w:name w:val="Medium Lis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Kzepeslista11jellszn">
    <w:name w:val="Medium List 1 Accen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Kzepeslista12jellszn">
    <w:name w:val="Medium List 1 Accent 2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zepeslista13jellszn">
    <w:name w:val="Medium List 1 Accent 3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Kzepeslista14jellszn">
    <w:name w:val="Medium List 1 Accent 4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Kzepeslista15jellszn">
    <w:name w:val="Medium List 1 Accent 5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Kzepeslista16jellszn">
    <w:name w:val="Medium List 1 Accent 6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Kzepeslista2">
    <w:name w:val="Medium Lis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1jellszn">
    <w:name w:val="Medium List 2 Accent 1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2jellszn">
    <w:name w:val="Medium List 2 Accen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3jellszn">
    <w:name w:val="Medium List 2 Accent 3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4jellszn">
    <w:name w:val="Medium List 2 Accent 4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5jellszn">
    <w:name w:val="Medium List 2 Accent 5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6jellszn">
    <w:name w:val="Medium List 2 Accent 6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rcs1">
    <w:name w:val="Medium Grid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zepesrcs11jellszn">
    <w:name w:val="Medium Grid 1 Accent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zepesrcs12jellszn">
    <w:name w:val="Medium Grid 1 Accent 2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zepesrcs13jellszn">
    <w:name w:val="Medium Grid 1 Accent 3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zepesrcs14jellszn">
    <w:name w:val="Medium Grid 1 Accent 4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zepesrcs15jellszn">
    <w:name w:val="Medium Grid 1 Accent 5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zepesrcs16jellszn">
    <w:name w:val="Medium Grid 1 Accent 6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zepesrcs2">
    <w:name w:val="Medium Grid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1jellszn">
    <w:name w:val="Medium Grid 2 Accent 1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2jellszn">
    <w:name w:val="Medium Grid 2 Accent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3jellszn">
    <w:name w:val="Medium Grid 2 Accent 3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4jellszn">
    <w:name w:val="Medium Grid 2 Accent 4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5jellszn">
    <w:name w:val="Medium Grid 2 Accent 5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6jellszn">
    <w:name w:val="Medium Grid 2 Accent 6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3">
    <w:name w:val="Medium Grid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Kzepesrcs31jellszn">
    <w:name w:val="Medium Grid 3 Accent 1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zepesrcs32jellszn">
    <w:name w:val="Medium Grid 3 Accent 2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Kzepesrcs33jellszn">
    <w:name w:val="Medium Grid 3 Accent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Kzepesrcs34jellszn">
    <w:name w:val="Medium Grid 3 Accent 4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Kzepesrcs35jellszn">
    <w:name w:val="Medium Grid 3 Accent 5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Kzepesrcs36jellszn">
    <w:name w:val="Medium Grid 3 Accent 6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Sttlista">
    <w:name w:val="Dark List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Sttlista1jellszn">
    <w:name w:val="Dark List Accent 1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Sttlista2jellszn">
    <w:name w:val="Dark List Accent 2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Sttlista3jellszn">
    <w:name w:val="Dark List Accent 3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Sttlista4jellszn">
    <w:name w:val="Dark List Accent 4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Sttlista5jellszn">
    <w:name w:val="Dark List Accent 5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Sttlista6jellszn">
    <w:name w:val="Dark List Accent 6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znesrnykols">
    <w:name w:val="Colorful Shading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1jellszn">
    <w:name w:val="Colorful Shading Accent 1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2jellszn">
    <w:name w:val="Colorful Shading Accent 2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3jellszn">
    <w:name w:val="Colorful Shading Accent 3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nykols4jellszn">
    <w:name w:val="Colorful Shading Accent 4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5jellszn">
    <w:name w:val="Colorful Shading Accent 5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6jellszn">
    <w:name w:val="Colorful Shading Accent 6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lista">
    <w:name w:val="Colorful List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zneslista1jellszn">
    <w:name w:val="Colorful List Accent 1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Szneslista2jellszn">
    <w:name w:val="Colorful List Accent 2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Szneslista3jellszn">
    <w:name w:val="Colorful List Accent 3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Szneslista4jellszn">
    <w:name w:val="Colorful List Accent 4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Szneslista5jellszn">
    <w:name w:val="Colorful List Accent 5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Szneslista6jellszn">
    <w:name w:val="Colorful List Accent 6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znesrcs">
    <w:name w:val="Colorful Grid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znesrcs1jellszn">
    <w:name w:val="Colorful Grid Accent 1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znesrcs2jellszn">
    <w:name w:val="Colorful Grid Accent 2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znesrcs3jellszn">
    <w:name w:val="Colorful Grid Accent 3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cs4jellszn">
    <w:name w:val="Colorful Grid Accent 4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znesrcs5jellszn">
    <w:name w:val="Colorful Grid Accent 5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znesrcs6jellszn">
    <w:name w:val="Colorful Grid Accent 6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554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Dr. Dávidovics Anna</cp:lastModifiedBy>
  <cp:revision>8</cp:revision>
  <dcterms:created xsi:type="dcterms:W3CDTF">2013-12-23T23:15:00Z</dcterms:created>
  <dcterms:modified xsi:type="dcterms:W3CDTF">2025-11-21T15:40:00Z</dcterms:modified>
  <cp:category/>
</cp:coreProperties>
</file>